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02802" w14:textId="77777777" w:rsidR="00890C7C" w:rsidRPr="00890C7C" w:rsidRDefault="00890C7C" w:rsidP="00890C7C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40"/>
          <w:szCs w:val="40"/>
          <w14:ligatures w14:val="none"/>
        </w:rPr>
      </w:pPr>
      <w:r w:rsidRPr="00890C7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40"/>
          <w:szCs w:val="40"/>
          <w14:ligatures w14:val="none"/>
        </w:rPr>
        <w:t>Supplementary material</w:t>
      </w:r>
    </w:p>
    <w:p w14:paraId="234BD215" w14:textId="77777777" w:rsidR="00890C7C" w:rsidRPr="00890C7C" w:rsidRDefault="00890C7C" w:rsidP="00890C7C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EC7450C" w14:textId="77777777" w:rsidR="00890C7C" w:rsidRPr="00890C7C" w:rsidRDefault="00890C7C" w:rsidP="00890C7C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890C7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First round:</w:t>
      </w:r>
    </w:p>
    <w:p w14:paraId="2DB0B9E6" w14:textId="77777777" w:rsidR="00890C7C" w:rsidRPr="00890C7C" w:rsidRDefault="00890C7C" w:rsidP="00890C7C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890C7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Which elements do you think are most associated with an increase in the length of stay in the emergency department?</w:t>
      </w:r>
    </w:p>
    <w:p w14:paraId="23D465B9" w14:textId="77777777" w:rsidR="00890C7C" w:rsidRDefault="00890C7C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673"/>
        <w:gridCol w:w="4820"/>
      </w:tblGrid>
      <w:tr w:rsidR="00B44655" w:rsidRPr="00B44655" w14:paraId="372083CF" w14:textId="77777777" w:rsidTr="00374CFD">
        <w:tc>
          <w:tcPr>
            <w:tcW w:w="4673" w:type="dxa"/>
          </w:tcPr>
          <w:p w14:paraId="568A9714" w14:textId="34786D2C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ariables</w:t>
            </w:r>
            <w:r w:rsidR="00830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with operational definitions</w:t>
            </w:r>
          </w:p>
        </w:tc>
        <w:tc>
          <w:tcPr>
            <w:tcW w:w="4820" w:type="dxa"/>
          </w:tcPr>
          <w:p w14:paraId="1DD2B2C2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Likert</w:t>
            </w:r>
            <w:proofErr w:type="spellEnd"/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Scale</w:t>
            </w:r>
          </w:p>
        </w:tc>
      </w:tr>
      <w:tr w:rsidR="00B44655" w:rsidRPr="00B44655" w14:paraId="6843B93B" w14:textId="77777777" w:rsidTr="00374CFD">
        <w:tc>
          <w:tcPr>
            <w:tcW w:w="4673" w:type="dxa"/>
          </w:tcPr>
          <w:p w14:paraId="756D730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.Total number of ED patients</w:t>
            </w:r>
          </w:p>
          <w:p w14:paraId="02E3347B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otal count of individuals registered in the ED within a specific time frame (e.g., per day, week, or month), regardless of acuity or outcome.</w:t>
            </w:r>
          </w:p>
          <w:p w14:paraId="61611119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3D9D1A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 w:val="restart"/>
          </w:tcPr>
          <w:p w14:paraId="364E231B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EA5984D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rtl/>
                <w14:ligatures w14:val="none"/>
              </w:rPr>
            </w:pPr>
          </w:p>
          <w:p w14:paraId="61D0A57A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C691B8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rongly agree, agree, neutral, disagree, strongly disagree</w:t>
            </w:r>
          </w:p>
          <w:p w14:paraId="0752CF16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EDF30D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2360BA1D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50D0AB7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7050137B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4B08488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7D40E3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D32D270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1BFE6D5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A07528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25F67E2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7C5382D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2ACEC9D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5A23352B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3BBA590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20CB5138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2F784E5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5CB21DD5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82F49A6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rongly agree, agree, neutral, disagree, strongly disagree</w:t>
            </w:r>
          </w:p>
          <w:p w14:paraId="092933E8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CB9138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32E665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61860E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404A8D8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725624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4038ABB1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591F73F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26B10D05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714D526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E602917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A153D30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BD9082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01A45A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0AEE621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7636116D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3478198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9436A47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A50F94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F77668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2A4B45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3A82887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4527AD97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1E3B5EF0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rtl/>
                <w14:ligatures w14:val="none"/>
              </w:rPr>
            </w:pPr>
          </w:p>
          <w:p w14:paraId="66B5D1E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rongly agree, agree, neutral, disagree, strongly disagree</w:t>
            </w:r>
          </w:p>
        </w:tc>
      </w:tr>
      <w:tr w:rsidR="00B44655" w:rsidRPr="00B44655" w14:paraId="79D14B8B" w14:textId="77777777" w:rsidTr="00374CFD">
        <w:tc>
          <w:tcPr>
            <w:tcW w:w="4673" w:type="dxa"/>
          </w:tcPr>
          <w:p w14:paraId="0925EC7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.Overall bed occupancy</w:t>
            </w:r>
          </w:p>
          <w:p w14:paraId="0EEE725F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ercentage of all available ED beds currently occupied by patients at a given point in time.</w:t>
            </w:r>
          </w:p>
          <w:p w14:paraId="6CA65CC2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45416BC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2CCB4D1D" w14:textId="77777777" w:rsidTr="00374CFD">
        <w:tc>
          <w:tcPr>
            <w:tcW w:w="4673" w:type="dxa"/>
          </w:tcPr>
          <w:p w14:paraId="6D4C1CE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.Number of patients boarding in the ed</w:t>
            </w:r>
          </w:p>
          <w:p w14:paraId="1BFE1BCB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admitted patients remaining in the ED while awaiting transfer to an inpatient bed.</w:t>
            </w:r>
          </w:p>
          <w:p w14:paraId="7E7D0C0A" w14:textId="77777777" w:rsidR="00B44655" w:rsidRPr="00B44655" w:rsidRDefault="00B44655" w:rsidP="00B44655">
            <w:pPr>
              <w:spacing w:before="120" w:after="120" w:line="48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E43DEE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3792267A" w14:textId="77777777" w:rsidTr="00374CFD">
        <w:tc>
          <w:tcPr>
            <w:tcW w:w="4673" w:type="dxa"/>
          </w:tcPr>
          <w:p w14:paraId="0E5A1B6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4.Percentage of ED occupied by inpatients</w:t>
            </w:r>
          </w:p>
          <w:p w14:paraId="31DA8F18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Proportion of ED beds currently occupied by patients who have been admitted but not yet transferred.</w:t>
            </w:r>
          </w:p>
          <w:p w14:paraId="28B0608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174594A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2928413C" w14:textId="77777777" w:rsidTr="00374CFD">
        <w:tc>
          <w:tcPr>
            <w:tcW w:w="4673" w:type="dxa"/>
          </w:tcPr>
          <w:p w14:paraId="7CDAF1C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5.Time from bed request to bed assignment</w:t>
            </w:r>
          </w:p>
          <w:p w14:paraId="767B63B8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verage duration between the time a bed is requested for admission and the time a bed is assigned.</w:t>
            </w:r>
          </w:p>
          <w:p w14:paraId="76AD7BA8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86DD8E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14205D96" w14:textId="77777777" w:rsidTr="00374CFD">
        <w:tc>
          <w:tcPr>
            <w:tcW w:w="4673" w:type="dxa"/>
          </w:tcPr>
          <w:p w14:paraId="085B70B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6.Number of staffed acute care beds</w:t>
            </w:r>
          </w:p>
          <w:p w14:paraId="3700E99D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otal number of acute care beds (e.g., ICU, telemetry, medical/surgical) available for patient use and currently staffed.</w:t>
            </w:r>
          </w:p>
          <w:p w14:paraId="390EF58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DEE903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0FA2879F" w14:textId="77777777" w:rsidTr="00374CFD">
        <w:tc>
          <w:tcPr>
            <w:tcW w:w="4673" w:type="dxa"/>
          </w:tcPr>
          <w:p w14:paraId="38B30CC6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7.Time from triage to EP</w:t>
            </w:r>
          </w:p>
          <w:p w14:paraId="47FDD422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elapsed between a patient’s triage and their first assessment by an emergency physician.</w:t>
            </w:r>
          </w:p>
          <w:p w14:paraId="6FBFEBC6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0C4F97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3A0BDD05" w14:textId="77777777" w:rsidTr="00374CFD">
        <w:tc>
          <w:tcPr>
            <w:tcW w:w="4673" w:type="dxa"/>
          </w:tcPr>
          <w:p w14:paraId="6939A63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8.Time from bed ready to transfer to ward</w:t>
            </w:r>
          </w:p>
          <w:p w14:paraId="63AB7D4D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between when an inpatient bed is marked “ready” and when the patient physically leaves the ED for the ward.</w:t>
            </w:r>
          </w:p>
          <w:p w14:paraId="44F2D893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36B64E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2FAC3766" w14:textId="77777777" w:rsidTr="00374CFD">
        <w:tc>
          <w:tcPr>
            <w:tcW w:w="4673" w:type="dxa"/>
          </w:tcPr>
          <w:p w14:paraId="742AEB7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9.Nurse satisfaction</w:t>
            </w:r>
          </w:p>
          <w:p w14:paraId="2D994972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A measure of ED nursing staff’s job satisfaction, often assessed through periodic surveys or </w:t>
            </w:r>
            <w:proofErr w:type="spellStart"/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Likert</w:t>
            </w:r>
            <w:proofErr w:type="spellEnd"/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scale instruments.</w:t>
            </w:r>
          </w:p>
          <w:p w14:paraId="6CA359E0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1BBE0C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76716AB1" w14:textId="77777777" w:rsidTr="00374CFD">
        <w:tc>
          <w:tcPr>
            <w:tcW w:w="4673" w:type="dxa"/>
          </w:tcPr>
          <w:p w14:paraId="7CD6017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0.Time from waiting room to patient care area in ED</w:t>
            </w:r>
          </w:p>
          <w:p w14:paraId="39043CE1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from when a patient enters the waiting room until they are moved to a clinical treatment area.</w:t>
            </w:r>
          </w:p>
          <w:p w14:paraId="72A0522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B7DDC1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18F04421" w14:textId="77777777" w:rsidTr="00374CFD">
        <w:tc>
          <w:tcPr>
            <w:tcW w:w="4673" w:type="dxa"/>
          </w:tcPr>
          <w:p w14:paraId="781710A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1.Patients in waiting room</w:t>
            </w:r>
          </w:p>
          <w:p w14:paraId="27E76071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otal number of patients currently in the ED waiting room who have not yet been assigned a treatment area.</w:t>
            </w:r>
          </w:p>
          <w:p w14:paraId="726B8D50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23193418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055AD07C" w14:textId="77777777" w:rsidTr="00374CFD">
        <w:tc>
          <w:tcPr>
            <w:tcW w:w="4673" w:type="dxa"/>
          </w:tcPr>
          <w:p w14:paraId="54725D6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2.Average time in ED for admitted patient since admission</w:t>
            </w:r>
          </w:p>
          <w:p w14:paraId="4277550C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ean time spent in the ED by patients after admission is ordered, but before they are transferred.</w:t>
            </w:r>
          </w:p>
          <w:p w14:paraId="77069282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22F8DA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745743E2" w14:textId="77777777" w:rsidTr="00374CFD">
        <w:tc>
          <w:tcPr>
            <w:tcW w:w="4673" w:type="dxa"/>
          </w:tcPr>
          <w:p w14:paraId="07FCE617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lastRenderedPageBreak/>
              <w:t>13.Total patients in triage</w:t>
            </w:r>
          </w:p>
          <w:p w14:paraId="0C13A6F2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patients currently in the process of triage or waiting to be triaged.</w:t>
            </w:r>
          </w:p>
          <w:p w14:paraId="68F85A4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AACDAE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1B19805C" w14:textId="77777777" w:rsidTr="00374CFD">
        <w:tc>
          <w:tcPr>
            <w:tcW w:w="4673" w:type="dxa"/>
          </w:tcPr>
          <w:p w14:paraId="52D41F20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4.Number of patients left without being seen</w:t>
            </w:r>
          </w:p>
          <w:p w14:paraId="2EBAE95D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unt of patients who registered at triage but left before receiving a medical screening exam or treatment.</w:t>
            </w:r>
          </w:p>
          <w:p w14:paraId="53976D59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34AE3F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647804C8" w14:textId="77777777" w:rsidTr="00374CFD">
        <w:tc>
          <w:tcPr>
            <w:tcW w:w="4673" w:type="dxa"/>
          </w:tcPr>
          <w:p w14:paraId="3C5E1147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5.Time from consult to disposition decision</w:t>
            </w:r>
          </w:p>
          <w:p w14:paraId="7FC9B20C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elapsed from when a specialty consultation is requested to when the final disposition decision (admit/discharge) is made.</w:t>
            </w:r>
          </w:p>
          <w:p w14:paraId="77C06DB8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2C3E1352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01D80F3F" w14:textId="77777777" w:rsidTr="00374CFD">
        <w:tc>
          <w:tcPr>
            <w:tcW w:w="4673" w:type="dxa"/>
          </w:tcPr>
          <w:p w14:paraId="6B5C5E3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6.Average and range of patients/hour seen by EP</w:t>
            </w:r>
          </w:p>
          <w:p w14:paraId="51987ED0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ean number and variability (range) of patients managed by an emergency physician per hour.</w:t>
            </w:r>
          </w:p>
          <w:p w14:paraId="6245C901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2A3D043B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026A04C1" w14:textId="77777777" w:rsidTr="00374CFD">
        <w:tc>
          <w:tcPr>
            <w:tcW w:w="4673" w:type="dxa"/>
          </w:tcPr>
          <w:p w14:paraId="58CDA61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7.Percent of time on diversion</w:t>
            </w:r>
          </w:p>
          <w:p w14:paraId="646AE2FB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Proportion of total operational time that the ED is closed to incoming ambulance traffic due to overcapacity.</w:t>
            </w:r>
          </w:p>
          <w:p w14:paraId="7392A15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B4508A8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32812A92" w14:textId="77777777" w:rsidTr="00374CFD">
        <w:tc>
          <w:tcPr>
            <w:tcW w:w="4673" w:type="dxa"/>
          </w:tcPr>
          <w:p w14:paraId="38450CEC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8.Total ED capacity</w:t>
            </w:r>
          </w:p>
          <w:p w14:paraId="4C0D850A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aximum number of patients the ED can safely accommodate, including staffed treatment bays and overflow.</w:t>
            </w:r>
          </w:p>
          <w:p w14:paraId="3DB5B02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E342BC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663D8DCD" w14:textId="77777777" w:rsidTr="00374CFD">
        <w:tc>
          <w:tcPr>
            <w:tcW w:w="4673" w:type="dxa"/>
          </w:tcPr>
          <w:p w14:paraId="204AE773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19.Nurse- to-bed ratio</w:t>
            </w:r>
          </w:p>
          <w:p w14:paraId="749DFA65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nurses on duty divided by the number of available ED beds.</w:t>
            </w:r>
          </w:p>
          <w:p w14:paraId="6B9BE9CD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7655A14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B44655" w:rsidRPr="00B44655" w14:paraId="4C38F9A2" w14:textId="77777777" w:rsidTr="00374CFD">
        <w:tc>
          <w:tcPr>
            <w:tcW w:w="4673" w:type="dxa"/>
          </w:tcPr>
          <w:p w14:paraId="6275D7D3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0.Time from EP assessment to disposition</w:t>
            </w:r>
          </w:p>
          <w:p w14:paraId="5DE59823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from first evaluation by an emergency physician to the final disposition decision.</w:t>
            </w:r>
          </w:p>
          <w:p w14:paraId="4C0A526D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43090606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1F2C7E22" w14:textId="77777777" w:rsidTr="00374CFD">
        <w:tc>
          <w:tcPr>
            <w:tcW w:w="4673" w:type="dxa"/>
          </w:tcPr>
          <w:p w14:paraId="40CD9371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1.Time from lab order to lab result returned</w:t>
            </w:r>
          </w:p>
          <w:p w14:paraId="299E3CDB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between when a lab test is ordered and when the result becomes available in the system.</w:t>
            </w:r>
          </w:p>
          <w:p w14:paraId="36915921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11509FA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063E14E7" w14:textId="77777777" w:rsidTr="00374CFD">
        <w:tc>
          <w:tcPr>
            <w:tcW w:w="4673" w:type="dxa"/>
          </w:tcPr>
          <w:p w14:paraId="08EFAEAE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lastRenderedPageBreak/>
              <w:t>22.Longest time in ED since registration</w:t>
            </w:r>
          </w:p>
          <w:p w14:paraId="6E0CFD65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aximum time any patient has spent in the ED since registering during the reporting period</w:t>
            </w:r>
          </w:p>
          <w:p w14:paraId="03620C63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6381D10F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67971644" w14:textId="77777777" w:rsidTr="00374CFD">
        <w:tc>
          <w:tcPr>
            <w:tcW w:w="4673" w:type="dxa"/>
          </w:tcPr>
          <w:p w14:paraId="16B49D57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3.Number of ED nurses</w:t>
            </w:r>
          </w:p>
          <w:p w14:paraId="2A04C7A8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otal number of licensed nursing staff assigned to the ED during a defined time period.</w:t>
            </w:r>
          </w:p>
          <w:p w14:paraId="146C4296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8434412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4A18E963" w14:textId="77777777" w:rsidTr="00374CFD">
        <w:tc>
          <w:tcPr>
            <w:tcW w:w="4673" w:type="dxa"/>
          </w:tcPr>
          <w:p w14:paraId="2A3E2398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4.Time from physician order to actual imaging</w:t>
            </w:r>
          </w:p>
          <w:p w14:paraId="2CE83F7C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from when an imaging study (e.g., CT, X-ray) is ordered to when the image is taken.</w:t>
            </w:r>
          </w:p>
          <w:p w14:paraId="64D8338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53E178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6DAA400A" w14:textId="77777777" w:rsidTr="00374CFD">
        <w:tc>
          <w:tcPr>
            <w:tcW w:w="4673" w:type="dxa"/>
          </w:tcPr>
          <w:p w14:paraId="38BE4AE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5.Number of attending ED physicians</w:t>
            </w:r>
          </w:p>
          <w:p w14:paraId="774CC593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unt of board-certified emergency physicians present and on duty in the ED.</w:t>
            </w:r>
          </w:p>
          <w:p w14:paraId="57449F0C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E9678EE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03CDAEF2" w14:textId="77777777" w:rsidTr="00374CFD">
        <w:tc>
          <w:tcPr>
            <w:tcW w:w="4673" w:type="dxa"/>
          </w:tcPr>
          <w:p w14:paraId="3767A9F5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6.Physician-to-patients ratio</w:t>
            </w:r>
          </w:p>
          <w:p w14:paraId="1EEFEC41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emergency physicians per patient in the ED at a given time.</w:t>
            </w:r>
          </w:p>
          <w:p w14:paraId="754741B1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49B01976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146DFE21" w14:textId="77777777" w:rsidTr="00374CFD">
        <w:tc>
          <w:tcPr>
            <w:tcW w:w="4673" w:type="dxa"/>
          </w:tcPr>
          <w:p w14:paraId="04BD1CA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7.Hours of EP coverage</w:t>
            </w:r>
          </w:p>
          <w:p w14:paraId="660223D6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Total number of hours emergency physicians are scheduled to cover the ED over a specified period (e.g., 24 hours/day).</w:t>
            </w:r>
          </w:p>
          <w:p w14:paraId="7B25C6C5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3476155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264CDAC4" w14:textId="77777777" w:rsidTr="00374CFD">
        <w:tc>
          <w:tcPr>
            <w:tcW w:w="4673" w:type="dxa"/>
          </w:tcPr>
          <w:p w14:paraId="5ABB0264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8.Number of visits during daytime, evening, and overnight</w:t>
            </w:r>
          </w:p>
          <w:p w14:paraId="53579E54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patient visits categorized by shifts: Day, Evening, Night.</w:t>
            </w:r>
          </w:p>
          <w:p w14:paraId="6361DAD9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C15AAF9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788FC925" w14:textId="77777777" w:rsidTr="00374CFD">
        <w:tc>
          <w:tcPr>
            <w:tcW w:w="4673" w:type="dxa"/>
          </w:tcPr>
          <w:p w14:paraId="6D714F8B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29.Seasonality of staffing in the ED</w:t>
            </w:r>
          </w:p>
          <w:p w14:paraId="2F056622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ariations in ED staffing levels based on predictable seasonal trends (e.g., flu season, holidays).</w:t>
            </w:r>
          </w:p>
          <w:p w14:paraId="7D2BE9B5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8B1D046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2DBCAB7F" w14:textId="77777777" w:rsidTr="00374CFD">
        <w:tc>
          <w:tcPr>
            <w:tcW w:w="4673" w:type="dxa"/>
          </w:tcPr>
          <w:p w14:paraId="3F2487BA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0.Working hours</w:t>
            </w:r>
          </w:p>
          <w:p w14:paraId="7777CB00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cheduled hours of operation for ED clinical and support staff (physicians, nurses, radiology, labs, etc.).</w:t>
            </w:r>
          </w:p>
          <w:p w14:paraId="49B3B66F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E6AAEB2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7D88C089" w14:textId="77777777" w:rsidTr="00374CFD">
        <w:tc>
          <w:tcPr>
            <w:tcW w:w="4673" w:type="dxa"/>
          </w:tcPr>
          <w:p w14:paraId="3A0BEFE5" w14:textId="77777777" w:rsidR="00B44655" w:rsidRPr="00B44655" w:rsidRDefault="00B44655" w:rsidP="00B4465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1.Time for sub-specialty consultation (orthopedics, cardiology, etc.)</w:t>
            </w:r>
          </w:p>
          <w:p w14:paraId="76FEE5FA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Theme="majorEastAsia" w:hAnsi="Times New Roman" w:cstheme="majorBidi"/>
                <w:color w:val="000000" w:themeColor="text1"/>
                <w:kern w:val="0"/>
                <w14:ligatures w14:val="none"/>
              </w:rPr>
              <w:t xml:space="preserve"> </w:t>
            </w: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between when a sub-specialty consult (e.g., ortho, cardiology) is requested and when the consultant sees the patient.</w:t>
            </w:r>
          </w:p>
          <w:p w14:paraId="2BC99418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6F432253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28DEAB02" w14:textId="77777777" w:rsidTr="00374CFD">
        <w:tc>
          <w:tcPr>
            <w:tcW w:w="4673" w:type="dxa"/>
          </w:tcPr>
          <w:p w14:paraId="024F47AD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2.Time between decision to disposition</w:t>
            </w: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(admission versus discharge) and effective discharge</w:t>
            </w:r>
          </w:p>
          <w:p w14:paraId="367D6DB9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between the disposition decision (discharge or admit) and when the patient physically leaves the ED.</w:t>
            </w:r>
          </w:p>
          <w:p w14:paraId="04E71CB1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1446B8C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098E20A9" w14:textId="77777777" w:rsidTr="00374CFD">
        <w:tc>
          <w:tcPr>
            <w:tcW w:w="4673" w:type="dxa"/>
          </w:tcPr>
          <w:p w14:paraId="01533AB5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3.Ed boarding time</w:t>
            </w:r>
          </w:p>
          <w:p w14:paraId="70FFD019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an admitted patient spends in the ED after the admission decision until transfer to an inpatient bed.</w:t>
            </w:r>
          </w:p>
          <w:p w14:paraId="20DF3E94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2F707D92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  <w:tr w:rsidR="00B44655" w:rsidRPr="00B44655" w14:paraId="73100B32" w14:textId="77777777" w:rsidTr="00374CFD">
        <w:tc>
          <w:tcPr>
            <w:tcW w:w="4673" w:type="dxa"/>
          </w:tcPr>
          <w:p w14:paraId="2C87A5F9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highlight w:val="yellow"/>
                <w14:ligatures w14:val="none"/>
              </w:rPr>
              <w:t>34.Ability of ambulance to offload</w:t>
            </w:r>
          </w:p>
          <w:p w14:paraId="6AF70C3C" w14:textId="77777777" w:rsidR="00B44655" w:rsidRPr="00B44655" w:rsidRDefault="00B44655" w:rsidP="00B446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4465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easure of how quickly and consistently ambulances can transfer patients to ED staff upon arrival. May be represented as offload delay time or percentage within a target time (e.g., within 15 minutes).</w:t>
            </w:r>
          </w:p>
          <w:p w14:paraId="229D3E47" w14:textId="77777777" w:rsidR="00B44655" w:rsidRPr="00B44655" w:rsidRDefault="00B44655" w:rsidP="00B44655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56AF39A" w14:textId="77777777" w:rsidR="00B44655" w:rsidRPr="00B44655" w:rsidRDefault="00B44655" w:rsidP="00B44655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</w:tr>
    </w:tbl>
    <w:p w14:paraId="15396955" w14:textId="77777777" w:rsidR="00B44655" w:rsidRDefault="00B44655"/>
    <w:p w14:paraId="20EF2C9D" w14:textId="77777777" w:rsidR="00881730" w:rsidRDefault="00881730"/>
    <w:p w14:paraId="55EBD1D5" w14:textId="77777777" w:rsidR="00881730" w:rsidRPr="00881730" w:rsidRDefault="00881730" w:rsidP="00881730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A2A2A"/>
          <w:kern w:val="0"/>
          <w14:ligatures w14:val="none"/>
        </w:rPr>
      </w:pPr>
      <w:r w:rsidRPr="00881730">
        <w:rPr>
          <w:rFonts w:ascii="Times New Roman" w:eastAsia="Times New Roman" w:hAnsi="Times New Roman" w:cs="Times New Roman"/>
          <w:b/>
          <w:bCs/>
          <w:color w:val="2A2A2A"/>
          <w:kern w:val="0"/>
          <w14:ligatures w14:val="none"/>
        </w:rPr>
        <w:t>Second round:</w:t>
      </w:r>
    </w:p>
    <w:p w14:paraId="52DDB60A" w14:textId="77777777" w:rsidR="00881730" w:rsidRDefault="00881730" w:rsidP="00881730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14:ligatures w14:val="none"/>
        </w:rPr>
      </w:pPr>
      <w:r w:rsidRPr="00881730">
        <w:rPr>
          <w:rFonts w:ascii="Times New Roman" w:eastAsia="Times New Roman" w:hAnsi="Times New Roman" w:cs="Times New Roman"/>
          <w:color w:val="2A2A2A"/>
          <w:kern w:val="0"/>
          <w14:ligatures w14:val="none"/>
        </w:rPr>
        <w:t>Which elements do you think are most associated with an increase in the length of stay in the emergency department?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673"/>
        <w:gridCol w:w="4820"/>
      </w:tblGrid>
      <w:tr w:rsidR="00E16C78" w:rsidRPr="00E16C78" w14:paraId="0D8A2B86" w14:textId="77777777" w:rsidTr="00374CFD">
        <w:tc>
          <w:tcPr>
            <w:tcW w:w="4673" w:type="dxa"/>
          </w:tcPr>
          <w:p w14:paraId="3B130AC0" w14:textId="7AFF514E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  <w:lastRenderedPageBreak/>
              <w:t>Variables</w:t>
            </w:r>
            <w:r w:rsidR="008305CF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  <w:t xml:space="preserve"> with operational definitions </w:t>
            </w:r>
          </w:p>
        </w:tc>
        <w:tc>
          <w:tcPr>
            <w:tcW w:w="4820" w:type="dxa"/>
          </w:tcPr>
          <w:p w14:paraId="649043E9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proofErr w:type="spellStart"/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  <w:t>Likert</w:t>
            </w:r>
            <w:proofErr w:type="spellEnd"/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  <w:t xml:space="preserve"> Scale</w:t>
            </w:r>
          </w:p>
        </w:tc>
      </w:tr>
      <w:tr w:rsidR="00E16C78" w:rsidRPr="00E16C78" w14:paraId="7FFF23F7" w14:textId="77777777" w:rsidTr="00374CFD">
        <w:tc>
          <w:tcPr>
            <w:tcW w:w="4673" w:type="dxa"/>
          </w:tcPr>
          <w:p w14:paraId="08B45A0C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1.Total number of ED patients</w:t>
            </w:r>
          </w:p>
          <w:p w14:paraId="09EF31D7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otal count of individuals registered in the ED within a specific time frame (e.g., per day, week, or month), regardless of acuity or outcome.</w:t>
            </w:r>
          </w:p>
          <w:p w14:paraId="3857B06A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 w:val="restart"/>
          </w:tcPr>
          <w:p w14:paraId="1717ABE6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022A64C9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2F691869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6DDA401F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68DADD25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2F62C642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7B5CA871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rtl/>
                <w14:ligatures w14:val="none"/>
              </w:rPr>
            </w:pPr>
          </w:p>
          <w:p w14:paraId="2CB6E86B" w14:textId="77777777" w:rsidR="00E16C78" w:rsidRPr="00E16C78" w:rsidRDefault="00E16C78" w:rsidP="00E16C78">
            <w:pPr>
              <w:spacing w:before="120" w:after="12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  <w:t>Strongly agree, agree, neutral, disagree, strongly disagree</w:t>
            </w:r>
          </w:p>
        </w:tc>
      </w:tr>
      <w:tr w:rsidR="00E16C78" w:rsidRPr="00E16C78" w14:paraId="77FB0BCE" w14:textId="77777777" w:rsidTr="00374CFD">
        <w:tc>
          <w:tcPr>
            <w:tcW w:w="4673" w:type="dxa"/>
          </w:tcPr>
          <w:p w14:paraId="7A13A56D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2.Overall bed occupancy</w:t>
            </w:r>
          </w:p>
          <w:p w14:paraId="5EBE399C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ercentage of all available ED beds currently occupied by patients at a given point in time.</w:t>
            </w:r>
          </w:p>
          <w:p w14:paraId="42B50EFB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70C8FF2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792F5DBE" w14:textId="77777777" w:rsidTr="00374CFD">
        <w:tc>
          <w:tcPr>
            <w:tcW w:w="4673" w:type="dxa"/>
          </w:tcPr>
          <w:p w14:paraId="7500D651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3.Average time in ED for admitted patient since admission</w:t>
            </w:r>
          </w:p>
          <w:p w14:paraId="3C2AE4A0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ean time spent in the ED by patients after admission is ordered, but before they are transferred.</w:t>
            </w:r>
          </w:p>
          <w:p w14:paraId="5491AA10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7335FCC7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06DC3F17" w14:textId="77777777" w:rsidTr="00374CFD">
        <w:tc>
          <w:tcPr>
            <w:tcW w:w="4673" w:type="dxa"/>
          </w:tcPr>
          <w:p w14:paraId="292C412E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4.Percentage of ED occupied by inpatients</w:t>
            </w:r>
          </w:p>
          <w:p w14:paraId="21CD3EA1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oportion of ED beds currently occupied by patients who have been admitted but not yet transferred.</w:t>
            </w:r>
          </w:p>
          <w:p w14:paraId="59E873D0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45AFDDC9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2062D224" w14:textId="77777777" w:rsidTr="00374CFD">
        <w:tc>
          <w:tcPr>
            <w:tcW w:w="4673" w:type="dxa"/>
          </w:tcPr>
          <w:p w14:paraId="4A6D0B61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lastRenderedPageBreak/>
              <w:t>5.Time from consult to disposition decision</w:t>
            </w:r>
          </w:p>
          <w:p w14:paraId="545A60A7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elapsed from when a specialty consultation is requested to when the final disposition decision (admit/discharge) is made.</w:t>
            </w:r>
          </w:p>
          <w:p w14:paraId="2A3ACD65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2CE676A8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73B244D7" w14:textId="77777777" w:rsidTr="00374CFD">
        <w:tc>
          <w:tcPr>
            <w:tcW w:w="4673" w:type="dxa"/>
          </w:tcPr>
          <w:p w14:paraId="0A247105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6.Time between decision to disposition (admission versus discharge) and effective discharge</w:t>
            </w:r>
          </w:p>
          <w:p w14:paraId="33107A4D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between the disposition decision (discharge or admit) and when the patient physically leaves the ED.</w:t>
            </w:r>
          </w:p>
          <w:p w14:paraId="1A309944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55748F82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0D023BF9" w14:textId="77777777" w:rsidTr="00374CFD">
        <w:tc>
          <w:tcPr>
            <w:tcW w:w="4673" w:type="dxa"/>
          </w:tcPr>
          <w:p w14:paraId="1907EB69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7.Number of patients boarding in the ed</w:t>
            </w:r>
          </w:p>
          <w:p w14:paraId="5FDEE5FF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umber of admitted patients remaining in the ED while awaiting transfer to an inpatient bed.</w:t>
            </w:r>
          </w:p>
          <w:p w14:paraId="052A5316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43C2389A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7EFFEF57" w14:textId="77777777" w:rsidTr="00374CFD">
        <w:tc>
          <w:tcPr>
            <w:tcW w:w="4673" w:type="dxa"/>
          </w:tcPr>
          <w:p w14:paraId="29C372A2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8.Time from physician order to actual imaging</w:t>
            </w:r>
          </w:p>
          <w:p w14:paraId="4A118D03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me from when an imaging study (e.g., CT, X-ray) is ordered to when the image is taken.</w:t>
            </w:r>
          </w:p>
          <w:p w14:paraId="1E5B95F7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3A94F175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69E12979" w14:textId="77777777" w:rsidTr="00374CFD">
        <w:tc>
          <w:tcPr>
            <w:tcW w:w="4673" w:type="dxa"/>
          </w:tcPr>
          <w:p w14:paraId="3B8DD4A4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9.Time from lab order to lab result returned</w:t>
            </w:r>
          </w:p>
          <w:p w14:paraId="4B2370F8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Time between when a lab test is ordered and when the result becomes available in the system.</w:t>
            </w:r>
          </w:p>
          <w:p w14:paraId="29B1A852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1F931D8B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  <w:tr w:rsidR="00E16C78" w:rsidRPr="00E16C78" w14:paraId="680CFDEE" w14:textId="77777777" w:rsidTr="00374CFD">
        <w:tc>
          <w:tcPr>
            <w:tcW w:w="4673" w:type="dxa"/>
          </w:tcPr>
          <w:p w14:paraId="7E00E7D6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  <w:r w:rsidRPr="00E16C78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highlight w:val="yellow"/>
                <w14:ligatures w14:val="none"/>
              </w:rPr>
              <w:t>10.Number of attending ED physicians</w:t>
            </w:r>
          </w:p>
          <w:p w14:paraId="03CAF7A1" w14:textId="77777777" w:rsidR="00E16C78" w:rsidRPr="00E16C78" w:rsidRDefault="00E16C78" w:rsidP="00E16C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16C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unt of board-certified emergency physicians present and on duty in the ED.</w:t>
            </w:r>
          </w:p>
          <w:p w14:paraId="1C8A8AC5" w14:textId="77777777" w:rsidR="00E16C78" w:rsidRPr="00E16C78" w:rsidRDefault="00E16C78" w:rsidP="00E16C78">
            <w:pPr>
              <w:spacing w:before="120" w:after="12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14:ligatures w14:val="none"/>
              </w:rPr>
            </w:pPr>
          </w:p>
        </w:tc>
        <w:tc>
          <w:tcPr>
            <w:tcW w:w="4820" w:type="dxa"/>
            <w:vMerge/>
          </w:tcPr>
          <w:p w14:paraId="09FA72A6" w14:textId="77777777" w:rsidR="00E16C78" w:rsidRPr="00E16C78" w:rsidRDefault="00E16C78" w:rsidP="00E16C78">
            <w:pPr>
              <w:spacing w:before="120"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40"/>
                <w:szCs w:val="40"/>
                <w14:ligatures w14:val="none"/>
              </w:rPr>
            </w:pPr>
          </w:p>
        </w:tc>
      </w:tr>
    </w:tbl>
    <w:p w14:paraId="40DEB6AE" w14:textId="77777777" w:rsidR="00E16C78" w:rsidRPr="00881730" w:rsidRDefault="00E16C78" w:rsidP="00881730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14:ligatures w14:val="none"/>
        </w:rPr>
      </w:pPr>
    </w:p>
    <w:p w14:paraId="1DEE3173" w14:textId="77777777" w:rsidR="00881730" w:rsidRDefault="00881730"/>
    <w:p w14:paraId="655F4B0F" w14:textId="77777777" w:rsidR="008D3147" w:rsidRDefault="008D3147"/>
    <w:sectPr w:rsidR="008D3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C7C"/>
    <w:rsid w:val="00815EC6"/>
    <w:rsid w:val="008305CF"/>
    <w:rsid w:val="00881730"/>
    <w:rsid w:val="00890C7C"/>
    <w:rsid w:val="008D3147"/>
    <w:rsid w:val="0090084A"/>
    <w:rsid w:val="00AE3D36"/>
    <w:rsid w:val="00B44655"/>
    <w:rsid w:val="00BA067B"/>
    <w:rsid w:val="00CA62C0"/>
    <w:rsid w:val="00E1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15C1F"/>
  <w15:chartTrackingRefBased/>
  <w15:docId w15:val="{96BD6BAC-F531-DB43-BFF0-15CFEB2A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C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C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C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C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0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C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C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C7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44655"/>
    <w:pPr>
      <w:spacing w:after="0" w:line="240" w:lineRule="auto"/>
    </w:pPr>
    <w:rPr>
      <w:rFonts w:ascii=".AppleSystemUIFont" w:hAnsi=".AppleSystemUIFont" w:cs="Times New Roman"/>
      <w:color w:val="FFFFFF"/>
      <w:kern w:val="0"/>
      <w:sz w:val="26"/>
      <w:szCs w:val="26"/>
      <w:lang w:val="en-US" w:eastAsia="en-US"/>
      <w14:ligatures w14:val="none"/>
    </w:rPr>
  </w:style>
  <w:style w:type="character" w:customStyle="1" w:styleId="s1">
    <w:name w:val="s1"/>
    <w:basedOn w:val="DefaultParagraphFont"/>
    <w:rsid w:val="00B44655"/>
    <w:rPr>
      <w:rFonts w:ascii="UICTFontTextStyleBody" w:hAnsi="UICTFontTextStyleBody" w:hint="default"/>
      <w:b/>
      <w:bCs/>
      <w:i w:val="0"/>
      <w:iCs w:val="0"/>
      <w:sz w:val="26"/>
      <w:szCs w:val="26"/>
    </w:rPr>
  </w:style>
  <w:style w:type="table" w:styleId="TableGrid">
    <w:name w:val="Table Grid"/>
    <w:basedOn w:val="TableNormal"/>
    <w:uiPriority w:val="59"/>
    <w:rsid w:val="00B44655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61</Words>
  <Characters>6051</Characters>
  <Application>Microsoft Office Word</Application>
  <DocSecurity>0</DocSecurity>
  <Lines>50</Lines>
  <Paragraphs>14</Paragraphs>
  <ScaleCrop>false</ScaleCrop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لجين بنت حاتم بن عبد الله الصيدلاني الجهني</dc:creator>
  <cp:keywords/>
  <dc:description/>
  <cp:lastModifiedBy>لجين بنت حاتم بن عبد الله الصيدلاني الجهني</cp:lastModifiedBy>
  <cp:revision>2</cp:revision>
  <dcterms:created xsi:type="dcterms:W3CDTF">2025-11-04T23:52:00Z</dcterms:created>
  <dcterms:modified xsi:type="dcterms:W3CDTF">2025-11-04T23:52:00Z</dcterms:modified>
</cp:coreProperties>
</file>